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DCFC9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3.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Treatment timeline and interpretation of hematologic changes.</w:t>
      </w:r>
    </w:p>
    <w:p w14:paraId="1B4582E6"/>
    <w:tbl>
      <w:tblPr>
        <w:tblStyle w:val="2"/>
        <w:tblW w:w="908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2321"/>
        <w:gridCol w:w="2340"/>
        <w:gridCol w:w="2527"/>
      </w:tblGrid>
      <w:tr w14:paraId="6B4FD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A9803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s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01A1A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in intervention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0F062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globin change</w:t>
            </w:r>
          </w:p>
        </w:tc>
        <w:tc>
          <w:tcPr>
            <w:tcW w:w="25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987F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pretation</w:t>
            </w:r>
          </w:p>
        </w:tc>
      </w:tr>
      <w:tr w14:paraId="3794F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29B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1EF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on discontinued; diagnostic reassessment initiate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C0A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 46 g/L</w:t>
            </w:r>
          </w:p>
        </w:tc>
        <w:tc>
          <w:tcPr>
            <w:tcW w:w="25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623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 symptomatic anemia with iron indices inconsistent with typical IDA</w:t>
            </w:r>
          </w:p>
        </w:tc>
      </w:tr>
      <w:tr w14:paraId="77DC53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ED8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pital days 2–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28D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units leukoreduced packed red blood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A6E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 subsequently increased to 93 g/L by hospital day 7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057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ly Hb increase largely compatible with transfusion-related increment</w:t>
            </w:r>
          </w:p>
        </w:tc>
      </w:tr>
      <w:tr w14:paraId="6BF73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62D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pit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16B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ythropoietin, intravenous pyridoxine, infection treatment, glycemic optimization, electrolyte correction, antihypertensive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AA2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 104 g/L at discharg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95F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factorial treatment phase; individual treatment effects cannot be separated</w:t>
            </w:r>
          </w:p>
        </w:tc>
      </w:tr>
      <w:tr w14:paraId="6EB1E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BE2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2DE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al pyridoxine maintenance and comorbidity management; no further trans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AC0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 112 g/L at approximately 3 month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FA8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fusion-free hematologic stability</w:t>
            </w:r>
          </w:p>
        </w:tc>
      </w:tr>
      <w:tr w14:paraId="107B4B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E185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low-up</w:t>
            </w:r>
          </w:p>
        </w:tc>
        <w:tc>
          <w:tcPr>
            <w:tcW w:w="23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8B8D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ed outpatient management; no further transfusion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DD3C6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 118 g/L at approximately 6 months</w:t>
            </w:r>
          </w:p>
        </w:tc>
        <w:tc>
          <w:tcPr>
            <w:tcW w:w="25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46884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stained hematologic stability, but not definitive proof of pyridoxine-specific efficacy</w:t>
            </w:r>
          </w:p>
        </w:tc>
      </w:tr>
    </w:tbl>
    <w:p w14:paraId="026FBB9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B052E1"/>
    <w:rsid w:val="58B05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5T02:36:00Z</dcterms:created>
  <dc:creator>......</dc:creator>
  <cp:lastModifiedBy>......</cp:lastModifiedBy>
  <dcterms:modified xsi:type="dcterms:W3CDTF">2026-05-15T02:37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E1438DC413104BE58E10996AC66DE672_11</vt:lpwstr>
  </property>
  <property fmtid="{D5CDD505-2E9C-101B-9397-08002B2CF9AE}" pid="4" name="KSOTemplateDocerSaveRecord">
    <vt:lpwstr>eyJoZGlkIjoiZDFhMjAwYzlhZjQ0MTQwNmI4MmQ4M2I1YTVmMzk0YzEiLCJ1c2VySWQiOiIyMTg4ODYzMTIifQ==</vt:lpwstr>
  </property>
</Properties>
</file>